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302F1" w14:textId="021EB2C8" w:rsidR="001F36B1" w:rsidRPr="00DF2160" w:rsidRDefault="001F36B1" w:rsidP="001F36B1">
      <w:pPr>
        <w:rPr>
          <w:rFonts w:ascii="Arial" w:hAnsi="Arial" w:cs="Arial"/>
        </w:rPr>
      </w:pPr>
      <w:r w:rsidRPr="00DF2160">
        <w:rPr>
          <w:rFonts w:ascii="Arial" w:hAnsi="Arial" w:cs="Arial"/>
          <w:color w:val="000000"/>
        </w:rPr>
        <w:t>S8</w:t>
      </w:r>
      <w:r w:rsidRPr="00D30F22">
        <w:rPr>
          <w:rFonts w:ascii="Arial" w:hAnsi="Arial" w:cs="Arial"/>
          <w:color w:val="000000"/>
          <w:lang w:val="en-US"/>
        </w:rPr>
        <w:t xml:space="preserve"> Table</w:t>
      </w:r>
      <w:r w:rsidRPr="00DF2160">
        <w:rPr>
          <w:rFonts w:ascii="Arial" w:hAnsi="Arial" w:cs="Arial"/>
          <w:color w:val="000000"/>
        </w:rPr>
        <w:t>. Location of 5,206 imputed variants in chronic kidney disease regions</w:t>
      </w:r>
    </w:p>
    <w:p w14:paraId="1014BE35" w14:textId="77777777" w:rsidR="001F36B1" w:rsidRPr="00DF2160" w:rsidRDefault="001F36B1" w:rsidP="001F36B1">
      <w:pPr>
        <w:rPr>
          <w:rFonts w:ascii="Arial" w:hAnsi="Arial" w:cs="Arial"/>
        </w:rPr>
      </w:pPr>
    </w:p>
    <w:tbl>
      <w:tblPr>
        <w:tblW w:w="7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4"/>
        <w:gridCol w:w="1268"/>
      </w:tblGrid>
      <w:tr w:rsidR="001F36B1" w:rsidRPr="004452CA" w14:paraId="471D3902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06D1A50A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Location*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3B5236F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unts</w:t>
            </w:r>
          </w:p>
        </w:tc>
      </w:tr>
      <w:tr w:rsidR="001F36B1" w:rsidRPr="004452CA" w14:paraId="2E967B3D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4720D9D8" w14:textId="4AEC1DBA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rime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UTR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251FE52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1F36B1" w:rsidRPr="004452CA" w14:paraId="6463B365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5E0298C4" w14:textId="2F9A0186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rime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UTR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4AB8D98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F36B1" w:rsidRPr="004452CA" w14:paraId="17078D45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5FE605DA" w14:textId="40269439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ownstream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67B6612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</w:tr>
      <w:tr w:rsidR="001F36B1" w:rsidRPr="004452CA" w14:paraId="42B73403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17C3438C" w14:textId="61031A6C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ntergenic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902FD2B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443</w:t>
            </w:r>
          </w:p>
        </w:tc>
      </w:tr>
      <w:tr w:rsidR="001F36B1" w:rsidRPr="004452CA" w14:paraId="763590AF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09532552" w14:textId="223C9AED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ntragenic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5CB602D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1F36B1" w:rsidRPr="004452CA" w14:paraId="712B66C9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7FFC90D1" w14:textId="2C22BB0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ntr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74C9CE3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692</w:t>
            </w:r>
          </w:p>
        </w:tc>
      </w:tr>
      <w:tr w:rsidR="001F36B1" w:rsidRPr="004452CA" w14:paraId="1B115F04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2913214F" w14:textId="4EEACA6C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issense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DF1A9F1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F36B1" w:rsidRPr="004452CA" w14:paraId="378D20A7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0476D57A" w14:textId="49A0173A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ding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ranscript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x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DE86590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1F36B1" w:rsidRPr="004452CA" w14:paraId="6F60936A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3C2A6A41" w14:textId="61774BF2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plice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&amp;intr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23B134F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1F36B1" w:rsidRPr="004452CA" w14:paraId="22CFA604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670441EA" w14:textId="5196DB3D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plice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&amp;n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ding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ranscript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xon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961AA51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F36B1" w:rsidRPr="004452CA" w14:paraId="4F3F8398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1320B0F6" w14:textId="0A0FE87A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ynonymous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831881C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1F36B1" w:rsidRPr="004452CA" w14:paraId="658701D5" w14:textId="77777777" w:rsidTr="007610DA">
        <w:trPr>
          <w:trHeight w:val="331"/>
        </w:trPr>
        <w:tc>
          <w:tcPr>
            <w:tcW w:w="6444" w:type="dxa"/>
            <w:shd w:val="clear" w:color="auto" w:fill="auto"/>
            <w:noWrap/>
            <w:vAlign w:val="center"/>
            <w:hideMark/>
          </w:tcPr>
          <w:p w14:paraId="52A84DDC" w14:textId="5AB5EF6A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upstream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  <w:r w:rsidR="00D30F2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BFE37D" w14:textId="77777777" w:rsidR="001F36B1" w:rsidRPr="004452CA" w:rsidRDefault="001F36B1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</w:tr>
    </w:tbl>
    <w:p w14:paraId="6997A9CC" w14:textId="67C27140" w:rsidR="00F22730" w:rsidRDefault="001F36B1">
      <w:r w:rsidRPr="004452CA">
        <w:rPr>
          <w:rFonts w:ascii="Arial" w:hAnsi="Arial" w:cs="Arial"/>
          <w:sz w:val="20"/>
          <w:szCs w:val="20"/>
        </w:rPr>
        <w:t>* Location</w:t>
      </w:r>
      <w:r w:rsidRPr="004452CA">
        <w:rPr>
          <w:rFonts w:ascii="Arial" w:hAnsi="Arial" w:cs="Arial"/>
          <w:sz w:val="20"/>
          <w:szCs w:val="20"/>
          <w:lang w:val="en-US"/>
        </w:rPr>
        <w:t>s were</w:t>
      </w:r>
      <w:r w:rsidRPr="004452CA">
        <w:rPr>
          <w:rFonts w:ascii="Arial" w:hAnsi="Arial" w:cs="Arial"/>
          <w:sz w:val="20"/>
          <w:szCs w:val="20"/>
        </w:rPr>
        <w:t xml:space="preserve"> annotated using SNPEFF based on the transcripts from NCBI annotation of CanFam4</w:t>
      </w:r>
      <w:r w:rsidRPr="004452CA">
        <w:rPr>
          <w:rFonts w:ascii="Arial" w:hAnsi="Arial" w:cs="Arial"/>
          <w:sz w:val="20"/>
          <w:szCs w:val="20"/>
          <w:lang w:val="en-US"/>
        </w:rPr>
        <w:t xml:space="preserve">. One variant could </w:t>
      </w:r>
      <w:r>
        <w:rPr>
          <w:rFonts w:ascii="Arial" w:hAnsi="Arial" w:cs="Arial"/>
          <w:sz w:val="20"/>
          <w:szCs w:val="20"/>
          <w:lang w:val="en-US"/>
        </w:rPr>
        <w:t xml:space="preserve">be </w:t>
      </w:r>
      <w:r w:rsidRPr="004452CA">
        <w:rPr>
          <w:rFonts w:ascii="Arial" w:hAnsi="Arial" w:cs="Arial"/>
          <w:sz w:val="20"/>
          <w:szCs w:val="20"/>
          <w:lang w:val="en-US"/>
        </w:rPr>
        <w:t>annotated with multiple location types, depending on the transcripts</w:t>
      </w:r>
      <w:r>
        <w:rPr>
          <w:rFonts w:ascii="Arial" w:hAnsi="Arial" w:cs="Arial"/>
          <w:sz w:val="20"/>
          <w:szCs w:val="20"/>
          <w:lang w:val="en-US"/>
        </w:rPr>
        <w:t>.</w:t>
      </w:r>
    </w:p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6B1"/>
    <w:rsid w:val="001F36B1"/>
    <w:rsid w:val="00D30F22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16460"/>
  <w15:chartTrackingRefBased/>
  <w15:docId w15:val="{15838036-2D96-354E-B45F-8A712AD4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6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2</cp:revision>
  <dcterms:created xsi:type="dcterms:W3CDTF">2023-01-08T10:31:00Z</dcterms:created>
  <dcterms:modified xsi:type="dcterms:W3CDTF">2023-01-11T14:47:00Z</dcterms:modified>
</cp:coreProperties>
</file>